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0EF" w:rsidRDefault="006830EF" w:rsidP="006830E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. 4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s from the ABCD 4.0 (excluding ABCD 1.0)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. </w:t>
      </w:r>
    </w:p>
    <w:p w:rsidR="000E380F" w:rsidRPr="006830EF" w:rsidRDefault="006830EF" w:rsidP="006830E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B6F66B4" wp14:editId="7BC3FDB3">
            <wp:extent cx="5088636" cy="72694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C_4.0no1.0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859" cy="7272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E380F" w:rsidRPr="0068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6830EF"/>
    <w:rsid w:val="0071751D"/>
    <w:rsid w:val="0076455E"/>
    <w:rsid w:val="00916A41"/>
    <w:rsid w:val="00A4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32:00Z</dcterms:created>
  <dcterms:modified xsi:type="dcterms:W3CDTF">2023-03-07T16:32:00Z</dcterms:modified>
</cp:coreProperties>
</file>